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C60C1" w14:textId="3B661C49" w:rsidR="002F7575" w:rsidRPr="006E0681" w:rsidRDefault="002F7575" w:rsidP="002F7575">
      <w:pPr>
        <w:rPr>
          <w:rFonts w:ascii="Arial Narrow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hAnsi="Arial Narrow" w:cs="Times New Roman"/>
          <w:b/>
          <w:bCs/>
          <w:color w:val="000000"/>
          <w:sz w:val="16"/>
          <w:szCs w:val="16"/>
          <w:lang w:val="en-CA"/>
        </w:rPr>
        <w:t>Question</w:t>
      </w:r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: Prebiotics compared to no prebiotics for </w:t>
      </w:r>
      <w:r w:rsidR="00911BE3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the </w:t>
      </w:r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prevention of allergies</w:t>
      </w:r>
    </w:p>
    <w:p w14:paraId="42133E94" w14:textId="77777777" w:rsidR="002F7575" w:rsidRPr="006E0681" w:rsidRDefault="002F7575" w:rsidP="002F7575">
      <w:pPr>
        <w:rPr>
          <w:rFonts w:ascii="Arial Narrow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hAnsi="Arial Narrow" w:cs="Times New Roman"/>
          <w:b/>
          <w:bCs/>
          <w:color w:val="000000"/>
          <w:sz w:val="16"/>
          <w:szCs w:val="16"/>
          <w:lang w:val="en-CA"/>
        </w:rPr>
        <w:t>Settings</w:t>
      </w:r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: ambulatory care</w:t>
      </w:r>
    </w:p>
    <w:p w14:paraId="7369C744" w14:textId="0F35F74A" w:rsidR="00134F02" w:rsidRPr="006E0681" w:rsidRDefault="009B257B" w:rsidP="00134F02">
      <w:pPr>
        <w:rPr>
          <w:rFonts w:ascii="Arial Narrow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hAnsi="Arial Narrow" w:cs="Times New Roman"/>
          <w:b/>
          <w:bCs/>
          <w:color w:val="000000"/>
          <w:sz w:val="16"/>
          <w:szCs w:val="16"/>
          <w:lang w:val="en-CA"/>
        </w:rPr>
        <w:t>Author(s)</w:t>
      </w:r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: Carlos Cuello, Juan J. </w:t>
      </w:r>
      <w:proofErr w:type="spellStart"/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Yepes</w:t>
      </w:r>
      <w:proofErr w:type="spellEnd"/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, </w:t>
      </w:r>
      <w:r w:rsidR="00C10A93">
        <w:rPr>
          <w:rFonts w:ascii="Arial Narrow" w:hAnsi="Arial Narrow" w:cs="Times New Roman"/>
          <w:color w:val="000000"/>
          <w:sz w:val="16"/>
          <w:szCs w:val="16"/>
          <w:lang w:val="en-CA"/>
        </w:rPr>
        <w:t>Yuan</w:t>
      </w:r>
      <w:r w:rsidR="00C10A93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 </w:t>
      </w:r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Zhang, </w:t>
      </w:r>
      <w:proofErr w:type="spellStart"/>
      <w:r w:rsidR="00852162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Gian</w:t>
      </w:r>
      <w:proofErr w:type="spellEnd"/>
      <w:r w:rsidR="00852162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 Paolo </w:t>
      </w:r>
      <w:proofErr w:type="spellStart"/>
      <w:r w:rsidR="00852162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Morgano</w:t>
      </w:r>
      <w:proofErr w:type="spellEnd"/>
      <w:r w:rsidR="00852162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, </w:t>
      </w:r>
      <w:r w:rsidR="00911BE3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Jan </w:t>
      </w:r>
      <w:proofErr w:type="spellStart"/>
      <w:r w:rsidR="00911BE3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Bro</w:t>
      </w:r>
      <w:r w:rsidR="00C10A93">
        <w:rPr>
          <w:rFonts w:ascii="Arial Narrow" w:hAnsi="Arial Narrow" w:cs="Times New Roman"/>
          <w:color w:val="000000"/>
          <w:sz w:val="16"/>
          <w:szCs w:val="16"/>
          <w:lang w:val="en-CA"/>
        </w:rPr>
        <w:t>ż</w:t>
      </w:r>
      <w:r w:rsidR="00911BE3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ek</w:t>
      </w:r>
      <w:proofErr w:type="spellEnd"/>
      <w:r w:rsidR="00911BE3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, </w:t>
      </w:r>
      <w:proofErr w:type="spellStart"/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Holger</w:t>
      </w:r>
      <w:proofErr w:type="spellEnd"/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 </w:t>
      </w:r>
      <w:proofErr w:type="spellStart"/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Schünemann</w:t>
      </w:r>
      <w:proofErr w:type="spellEnd"/>
    </w:p>
    <w:p w14:paraId="12978653" w14:textId="77777777" w:rsidR="00134F02" w:rsidRPr="006E0681" w:rsidRDefault="009B257B" w:rsidP="00134F02">
      <w:pPr>
        <w:rPr>
          <w:rFonts w:ascii="Arial Narrow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hAnsi="Arial Narrow" w:cs="Times New Roman"/>
          <w:b/>
          <w:bCs/>
          <w:color w:val="000000"/>
          <w:sz w:val="16"/>
          <w:szCs w:val="16"/>
          <w:lang w:val="en-CA"/>
        </w:rPr>
        <w:t>Date</w:t>
      </w:r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: January 2015</w:t>
      </w:r>
    </w:p>
    <w:p w14:paraId="390BBEEF" w14:textId="3925494B" w:rsidR="009B257B" w:rsidRPr="006E0681" w:rsidRDefault="009B257B" w:rsidP="00134F02">
      <w:pPr>
        <w:rPr>
          <w:rFonts w:ascii="Arial Narrow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hAnsi="Arial Narrow" w:cs="Times New Roman"/>
          <w:b/>
          <w:bCs/>
          <w:color w:val="000000"/>
          <w:sz w:val="16"/>
          <w:szCs w:val="16"/>
          <w:lang w:val="en-CA"/>
        </w:rPr>
        <w:t>Bibliography (systematic reviews)</w:t>
      </w:r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:  </w:t>
      </w:r>
      <w:r w:rsidR="00945F4E" w:rsidRPr="00945F4E">
        <w:rPr>
          <w:rFonts w:ascii="Arial Narrow" w:hAnsi="Arial Narrow" w:cs="Times New Roman"/>
          <w:color w:val="000000"/>
          <w:sz w:val="16"/>
          <w:szCs w:val="16"/>
          <w:lang w:val="en-CA"/>
        </w:rPr>
        <w:t>Cuello-Garcia,</w:t>
      </w:r>
      <w:r w:rsidRPr="00945F4E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 et al. 2015 (in </w:t>
      </w:r>
      <w:r w:rsidR="004F6D67" w:rsidRPr="00945F4E">
        <w:rPr>
          <w:rFonts w:ascii="Arial Narrow" w:hAnsi="Arial Narrow" w:cs="Times New Roman"/>
          <w:color w:val="000000"/>
          <w:sz w:val="16"/>
          <w:szCs w:val="16"/>
          <w:lang w:val="en-CA"/>
        </w:rPr>
        <w:t>process</w:t>
      </w:r>
      <w:r w:rsidRPr="00945F4E">
        <w:rPr>
          <w:rFonts w:ascii="Arial Narrow" w:hAnsi="Arial Narrow" w:cs="Times New Roman"/>
          <w:color w:val="000000"/>
          <w:sz w:val="16"/>
          <w:szCs w:val="16"/>
          <w:lang w:val="en-CA"/>
        </w:rPr>
        <w:t>)</w:t>
      </w:r>
      <w:r w:rsidR="00A10B30" w:rsidRPr="00945F4E">
        <w:rPr>
          <w:rFonts w:ascii="Arial Narrow" w:hAnsi="Arial Narrow" w:cs="Times New Roman"/>
          <w:color w:val="000000"/>
          <w:sz w:val="16"/>
          <w:szCs w:val="16"/>
          <w:lang w:val="en-CA"/>
        </w:rPr>
        <w:t>.</w:t>
      </w:r>
    </w:p>
    <w:p w14:paraId="120503E7" w14:textId="77777777" w:rsidR="00134F02" w:rsidRPr="006E0681" w:rsidRDefault="00134F02" w:rsidP="00134F02">
      <w:pPr>
        <w:rPr>
          <w:rFonts w:ascii="Arial Narrow" w:hAnsi="Arial Narrow" w:cs="Times New Roman"/>
          <w:color w:val="000000"/>
          <w:sz w:val="16"/>
          <w:szCs w:val="16"/>
          <w:lang w:val="en-CA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077"/>
        <w:gridCol w:w="1257"/>
        <w:gridCol w:w="1001"/>
        <w:gridCol w:w="1158"/>
        <w:gridCol w:w="1042"/>
        <w:gridCol w:w="1001"/>
        <w:gridCol w:w="1659"/>
        <w:gridCol w:w="1223"/>
        <w:gridCol w:w="1223"/>
        <w:gridCol w:w="1010"/>
        <w:gridCol w:w="1990"/>
        <w:gridCol w:w="968"/>
        <w:gridCol w:w="1001"/>
      </w:tblGrid>
      <w:tr w:rsidR="00903CEC" w:rsidRPr="006E0681" w14:paraId="7D63AD96" w14:textId="77777777" w:rsidTr="00134F02"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A8A14C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Quality assessm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4099ED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5E1794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BB539E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83BFD8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Importance</w:t>
            </w:r>
          </w:p>
        </w:tc>
      </w:tr>
      <w:tr w:rsidR="0020720C" w:rsidRPr="006E0681" w14:paraId="070BAEAE" w14:textId="77777777" w:rsidTr="00134F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0757E3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№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C39E2B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97B774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65C331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FE17C7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E2F321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95F78F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46CFC3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prebiotics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9D4920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no</w:t>
            </w:r>
            <w:proofErr w:type="gramEnd"/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 xml:space="preserve"> prebio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D7CE4E" w14:textId="77777777" w:rsidR="00134F02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Relative</w:t>
            </w:r>
          </w:p>
          <w:p w14:paraId="6B0B2FEE" w14:textId="07086358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143819" w14:textId="77777777" w:rsidR="00134F02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Absolute</w:t>
            </w:r>
          </w:p>
          <w:p w14:paraId="273ABF77" w14:textId="5D126E09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(95% CI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3CFF167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B6CC699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</w:pPr>
          </w:p>
        </w:tc>
      </w:tr>
      <w:tr w:rsidR="0058537E" w:rsidRPr="006E0681" w14:paraId="35C98083" w14:textId="77777777" w:rsidTr="00134F0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390D8B" w14:textId="245C8EF4" w:rsidR="009B257B" w:rsidRPr="006E0681" w:rsidRDefault="002F7575" w:rsidP="004F7A08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Development of e</w:t>
            </w:r>
            <w:r w:rsidR="009B257B"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czema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(</w:t>
            </w:r>
            <w:r w:rsidR="00911BE3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any eczema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) (follow up: range 3 to 24 months)</w:t>
            </w:r>
          </w:p>
        </w:tc>
      </w:tr>
      <w:tr w:rsidR="00903CEC" w:rsidRPr="006E0681" w14:paraId="72D81A0F" w14:textId="77777777" w:rsidTr="00134F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3F477" w14:textId="14160077" w:rsidR="009B257B" w:rsidRPr="006E0681" w:rsidRDefault="00B73449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628A9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randomised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E2B469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erious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u w:val="single"/>
                <w:vertAlign w:val="superscript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FF1E4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t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F9830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t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5E33B1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erious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u w:val="single"/>
                <w:vertAlign w:val="superscript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1E75D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ne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45C15C" w14:textId="04B7CF13" w:rsidR="009B257B" w:rsidRPr="006E0681" w:rsidRDefault="00B73449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47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/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683 (6.9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7D9D0" w14:textId="26C5AF09" w:rsidR="009B257B" w:rsidRPr="006E0681" w:rsidRDefault="00B73449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75/630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(</w:t>
            </w:r>
            <w:r w:rsidR="00B02B25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11.9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E939FE" w14:textId="77777777" w:rsidR="00134F02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RR 0.</w:t>
            </w:r>
            <w:r w:rsidR="00782ABD"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57</w:t>
            </w:r>
            <w:r w:rsidR="00782ABD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</w:t>
            </w:r>
          </w:p>
          <w:p w14:paraId="6F0BCFE9" w14:textId="4DB8CEFA" w:rsidR="009B257B" w:rsidRPr="006E0681" w:rsidRDefault="00782ABD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(0.3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to 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1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.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08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E39FED" w14:textId="77777777" w:rsidR="00F359ED" w:rsidRPr="006E0681" w:rsidRDefault="00227112" w:rsidP="00911BE3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51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fewer 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per 1000</w:t>
            </w:r>
          </w:p>
          <w:p w14:paraId="33340532" w14:textId="2295D7F0" w:rsidR="009B257B" w:rsidRPr="006E0681" w:rsidRDefault="00227112" w:rsidP="00911BE3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(</w:t>
            </w: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from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911BE3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83 fewer to 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10 </w:t>
            </w:r>
            <w:r w:rsidR="00A07746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more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C645C" w14:textId="77777777" w:rsidR="00134F02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Cambria" w:eastAsia="Times New Roman" w:hAnsi="Cambria" w:cs="Times New Roman"/>
                <w:sz w:val="16"/>
                <w:szCs w:val="16"/>
                <w:lang w:val="en-CA"/>
              </w:rPr>
              <w:t>⨁⨁</w:t>
            </w:r>
            <w:r w:rsidRPr="006E0681">
              <w:rPr>
                <w:rFonts w:ascii="Menlo Bold" w:eastAsia="Times New Roman" w:hAnsi="Menlo Bold" w:cs="Menlo Bold"/>
                <w:sz w:val="16"/>
                <w:szCs w:val="16"/>
                <w:lang w:val="en-CA"/>
              </w:rPr>
              <w:t>◯◯</w:t>
            </w:r>
          </w:p>
          <w:p w14:paraId="6DB82A33" w14:textId="1F6291B4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7DAF7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CRITICAL</w:t>
            </w:r>
          </w:p>
        </w:tc>
      </w:tr>
      <w:tr w:rsidR="0058537E" w:rsidRPr="006E0681" w14:paraId="4B677959" w14:textId="77777777" w:rsidTr="00134F0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6C939A" w14:textId="6E8D7F71" w:rsidR="009B257B" w:rsidRPr="006E0681" w:rsidRDefault="002F7575" w:rsidP="00911BE3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Development of a</w:t>
            </w:r>
            <w:r w:rsidR="009B257B"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llergic rhinitis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</w:t>
            </w:r>
          </w:p>
        </w:tc>
      </w:tr>
      <w:tr w:rsidR="00903CEC" w:rsidRPr="006E0681" w14:paraId="6DF5CA22" w14:textId="77777777" w:rsidTr="00134F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73594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F5E56" w14:textId="462700C5" w:rsidR="009B257B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2CE7A" w14:textId="6155542A" w:rsidR="009B257B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7F1DE" w14:textId="218ABDDB" w:rsidR="009B257B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D6996E" w14:textId="62A231EE" w:rsidR="009B257B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8EB40" w14:textId="03625A38" w:rsidR="009B257B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5CB5F" w14:textId="6F2BD941" w:rsidR="009B257B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7BC2D" w14:textId="003A7453" w:rsidR="009B257B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ADAD2" w14:textId="5D8D423B" w:rsidR="009B257B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98747" w14:textId="29F4ED8B" w:rsidR="009B257B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7723B" w14:textId="0CB06895" w:rsidR="009B257B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60732" w14:textId="66A8D6B9" w:rsidR="009B257B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EC0C2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CRITICAL</w:t>
            </w:r>
          </w:p>
        </w:tc>
      </w:tr>
      <w:tr w:rsidR="0058537E" w:rsidRPr="006E0681" w14:paraId="22D845F5" w14:textId="77777777" w:rsidTr="00134F0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587DA1" w14:textId="455EF482" w:rsidR="009B257B" w:rsidRPr="006E0681" w:rsidRDefault="002F7575" w:rsidP="00911BE3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Development of a</w:t>
            </w:r>
            <w:r w:rsidR="009B257B"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 xml:space="preserve">sthma </w:t>
            </w:r>
            <w:r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and</w:t>
            </w:r>
            <w:r w:rsidR="009B257B"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/</w:t>
            </w:r>
            <w:r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or</w:t>
            </w:r>
            <w:r w:rsidR="009B257B"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 xml:space="preserve"> recurrent wheezing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(follow up: range 18 to 24 months)</w:t>
            </w:r>
          </w:p>
        </w:tc>
      </w:tr>
      <w:tr w:rsidR="00903CEC" w:rsidRPr="006E0681" w14:paraId="30BF3CE5" w14:textId="77777777" w:rsidTr="00134F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091E2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E968B0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randomised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1FCC1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erious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u w:val="single"/>
                <w:vertAlign w:val="superscript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A69A1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t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32673" w14:textId="6989D1B9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erious</w:t>
            </w:r>
            <w:r w:rsidR="00D14A51" w:rsidRPr="006E0681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val="en-CA"/>
              </w:rPr>
              <w:t>11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6BF0C" w14:textId="66D6ECC6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erious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val="en-CA"/>
              </w:rPr>
              <w:t> </w:t>
            </w:r>
            <w:r w:rsidR="008263DE" w:rsidRPr="006E0681">
              <w:rPr>
                <w:rFonts w:ascii="Arial Narrow" w:eastAsia="Times New Roman" w:hAnsi="Arial Narrow" w:cs="Times New Roman"/>
                <w:sz w:val="16"/>
                <w:szCs w:val="16"/>
                <w:u w:val="single"/>
                <w:vertAlign w:val="superscript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C352F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ne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1265D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8/128 (6.3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992E7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21/121 (17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3EADF" w14:textId="77777777" w:rsidR="00134F02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RR 0.37</w:t>
            </w:r>
          </w:p>
          <w:p w14:paraId="46E58EF2" w14:textId="7622D936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(0.17 to 0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5984B" w14:textId="77777777" w:rsidR="00F359ED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109 fewer per 1000</w:t>
            </w:r>
          </w:p>
          <w:p w14:paraId="6FA9AA62" w14:textId="673FA79B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(</w:t>
            </w: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from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35 fewer to 144 fe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AA678" w14:textId="100DD9C0" w:rsidR="00134F02" w:rsidRPr="006E0681" w:rsidRDefault="006D7A9C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Cambria" w:eastAsia="Times New Roman" w:hAnsi="Cambria" w:cs="Times New Roman"/>
                <w:sz w:val="16"/>
                <w:szCs w:val="16"/>
                <w:lang w:val="en-CA"/>
              </w:rPr>
              <w:t>⨁</w:t>
            </w:r>
            <w:r w:rsidR="00D14A51" w:rsidRPr="006E0681">
              <w:rPr>
                <w:rFonts w:ascii="Menlo Bold" w:eastAsia="Times New Roman" w:hAnsi="Menlo Bold" w:cs="Menlo Bold"/>
                <w:sz w:val="16"/>
                <w:szCs w:val="16"/>
                <w:lang w:val="en-CA"/>
              </w:rPr>
              <w:t>◯</w:t>
            </w:r>
            <w:r w:rsidRPr="006E0681">
              <w:rPr>
                <w:rFonts w:ascii="Menlo Bold" w:eastAsia="Times New Roman" w:hAnsi="Menlo Bold" w:cs="Menlo Bold"/>
                <w:sz w:val="16"/>
                <w:szCs w:val="16"/>
                <w:lang w:val="en-CA"/>
              </w:rPr>
              <w:t>◯◯</w:t>
            </w:r>
          </w:p>
          <w:p w14:paraId="5AFA74F3" w14:textId="5379854A" w:rsidR="009B257B" w:rsidRPr="006E0681" w:rsidRDefault="00D14A51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VERY 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57826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CRITICAL</w:t>
            </w:r>
          </w:p>
        </w:tc>
      </w:tr>
      <w:tr w:rsidR="0058537E" w:rsidRPr="006E0681" w14:paraId="3504BF94" w14:textId="77777777" w:rsidTr="00134F0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8FF708" w14:textId="1BE29990" w:rsidR="009B257B" w:rsidRPr="006E0681" w:rsidRDefault="002F7575" w:rsidP="0020720C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Development of f</w:t>
            </w:r>
            <w:r w:rsidR="009B257B"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 xml:space="preserve">ood allergy 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(follow up: median 18 months)</w:t>
            </w:r>
          </w:p>
        </w:tc>
      </w:tr>
      <w:tr w:rsidR="00903CEC" w:rsidRPr="006E0681" w14:paraId="688DBBA5" w14:textId="77777777" w:rsidTr="0020720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66A28" w14:textId="5F29D991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934EC2" w14:textId="331F008F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randomised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41343B" w14:textId="7B4C2471" w:rsidR="009B257B" w:rsidRPr="006E0681" w:rsidRDefault="009B257B" w:rsidP="009D550C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erious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val="en-CA"/>
              </w:rPr>
              <w:t> </w:t>
            </w:r>
            <w:r w:rsidR="009D550C" w:rsidRPr="006E0681">
              <w:rPr>
                <w:rFonts w:ascii="Arial Narrow" w:eastAsia="Times New Roman" w:hAnsi="Arial Narrow" w:cs="Times New Roman"/>
                <w:sz w:val="16"/>
                <w:szCs w:val="16"/>
                <w:u w:val="single"/>
                <w:vertAlign w:val="superscript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D8769" w14:textId="6A533A82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t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0A806" w14:textId="7E675890" w:rsidR="009B257B" w:rsidRPr="006E0681" w:rsidRDefault="0020720C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very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erious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FAE910" w14:textId="4DABB05A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erious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u w:val="single"/>
                <w:vertAlign w:val="superscript"/>
                <w:lang w:val="en-CA"/>
              </w:rPr>
              <w:t>2</w:t>
            </w:r>
            <w:r w:rsidR="009D550C" w:rsidRPr="006E0681">
              <w:rPr>
                <w:rFonts w:ascii="Arial Narrow" w:eastAsia="Times New Roman" w:hAnsi="Arial Narrow" w:cs="Times New Roman"/>
                <w:sz w:val="16"/>
                <w:szCs w:val="16"/>
                <w:u w:val="single"/>
                <w:vertAlign w:val="superscript"/>
                <w:lang w:val="en-CA"/>
              </w:rPr>
              <w:t>,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BE075" w14:textId="6AA4E0A8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ne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6EB396" w14:textId="331C95A0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3/62 (4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C351F" w14:textId="1249C523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9/53 (17.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F794C1" w14:textId="4854FA2B" w:rsidR="00134F02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RR 0.28</w:t>
            </w:r>
          </w:p>
          <w:p w14:paraId="16BE9F83" w14:textId="1581092D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(0.08 to 1</w:t>
            </w:r>
            <w:r w:rsidR="00911BE3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.00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F84AE" w14:textId="5DBD86E5" w:rsidR="00F359ED" w:rsidRPr="006E0681" w:rsidRDefault="009B257B" w:rsidP="00F359ED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122 fewer per </w:t>
            </w:r>
            <w:r w:rsidR="00F359ED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1000</w:t>
            </w:r>
          </w:p>
          <w:p w14:paraId="29FA1AE1" w14:textId="2DF1BE36" w:rsidR="009B257B" w:rsidRPr="006E0681" w:rsidRDefault="009B257B" w:rsidP="00F359ED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(</w:t>
            </w: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from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0 fewer to 156 fe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749EA5" w14:textId="4AECDF53" w:rsidR="00134F02" w:rsidRPr="006E0681" w:rsidRDefault="006D7A9C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Cambria" w:eastAsia="Times New Roman" w:hAnsi="Cambria" w:cs="Times New Roman"/>
                <w:sz w:val="16"/>
                <w:szCs w:val="16"/>
                <w:lang w:val="en-CA"/>
              </w:rPr>
              <w:t>⨁</w:t>
            </w:r>
            <w:r w:rsidR="00F359ED" w:rsidRPr="006E0681">
              <w:rPr>
                <w:rFonts w:ascii="Menlo Bold" w:eastAsia="Times New Roman" w:hAnsi="Menlo Bold" w:cs="Menlo Bold"/>
                <w:sz w:val="16"/>
                <w:szCs w:val="16"/>
                <w:lang w:val="en-CA"/>
              </w:rPr>
              <w:t>◯</w:t>
            </w:r>
            <w:r w:rsidRPr="006E0681">
              <w:rPr>
                <w:rFonts w:ascii="Menlo Bold" w:eastAsia="Times New Roman" w:hAnsi="Menlo Bold" w:cs="Menlo Bold"/>
                <w:sz w:val="16"/>
                <w:szCs w:val="16"/>
                <w:lang w:val="en-CA"/>
              </w:rPr>
              <w:t>◯◯</w:t>
            </w:r>
          </w:p>
          <w:p w14:paraId="7AE5E0FF" w14:textId="0FD2F09E" w:rsidR="009B257B" w:rsidRPr="006E0681" w:rsidRDefault="00F359ED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VERY </w:t>
            </w:r>
            <w:r w:rsidR="009B257B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5821F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CRITICAL</w:t>
            </w:r>
          </w:p>
        </w:tc>
      </w:tr>
      <w:tr w:rsidR="0058537E" w:rsidRPr="006E0681" w14:paraId="50832492" w14:textId="77777777" w:rsidTr="00134F0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64A7B9" w14:textId="575DAC58" w:rsidR="009B257B" w:rsidRPr="006E0681" w:rsidRDefault="002F7575" w:rsidP="002F7575">
            <w:pPr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Development of a</w:t>
            </w:r>
            <w:r w:rsidR="009B257B"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ny allergy</w:t>
            </w:r>
          </w:p>
        </w:tc>
      </w:tr>
      <w:tr w:rsidR="00134F02" w:rsidRPr="006E0681" w14:paraId="53774121" w14:textId="77777777" w:rsidTr="00134F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ED000" w14:textId="03F68BB5" w:rsidR="00134F02" w:rsidRPr="006E0681" w:rsidRDefault="00134F02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E7D79" w14:textId="245A42A6" w:rsidR="00134F02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04CE5" w14:textId="35BB8E02" w:rsidR="00134F02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2C10A" w14:textId="7743A2F0" w:rsidR="00134F02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470ED" w14:textId="78CEC493" w:rsidR="00134F02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D1B34" w14:textId="2F58311E" w:rsidR="00134F02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794AF7" w14:textId="65610D29" w:rsidR="00134F02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DE4F5" w14:textId="5742BFC0" w:rsidR="00134F02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858C42" w14:textId="36C30B22" w:rsidR="00134F02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628031" w14:textId="4ADF37F8" w:rsidR="00134F02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DCA4D5" w14:textId="0596F4EA" w:rsidR="00134F02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AC285E" w14:textId="0B3E742D" w:rsidR="00134F02" w:rsidRPr="006E0681" w:rsidRDefault="00134F02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955F56" w14:textId="77777777" w:rsidR="00134F02" w:rsidRPr="006E0681" w:rsidRDefault="00134F02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IMPORTANT</w:t>
            </w:r>
          </w:p>
        </w:tc>
      </w:tr>
      <w:tr w:rsidR="0058537E" w:rsidRPr="006E0681" w14:paraId="294A28D5" w14:textId="77777777" w:rsidTr="00134F0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0A757E" w14:textId="4314FFAE" w:rsidR="009B257B" w:rsidRPr="006E0681" w:rsidRDefault="009B257B" w:rsidP="00911BE3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Adverse events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(follow up: range 1 to 12 months)</w:t>
            </w:r>
          </w:p>
        </w:tc>
      </w:tr>
      <w:tr w:rsidR="00903CEC" w:rsidRPr="006E0681" w14:paraId="27E599C2" w14:textId="77777777" w:rsidTr="00134F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D46DA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3DA03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randomised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F5D24" w14:textId="17A18410" w:rsidR="009B257B" w:rsidRPr="006E0681" w:rsidRDefault="009B257B" w:rsidP="009D550C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erious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val="en-CA"/>
              </w:rPr>
              <w:t> </w:t>
            </w:r>
            <w:r w:rsidR="009D550C" w:rsidRPr="006E0681">
              <w:rPr>
                <w:rFonts w:ascii="Arial Narrow" w:eastAsia="Times New Roman" w:hAnsi="Arial Narrow" w:cs="Times New Roman"/>
                <w:sz w:val="16"/>
                <w:szCs w:val="16"/>
                <w:u w:val="single"/>
                <w:vertAlign w:val="superscript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4DC75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t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A5F0E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t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D5AF4" w14:textId="2A542917" w:rsidR="009B257B" w:rsidRPr="006E0681" w:rsidRDefault="009B257B" w:rsidP="009D550C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erious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val="en-CA"/>
              </w:rPr>
              <w:t> </w:t>
            </w:r>
            <w:r w:rsidR="009D550C" w:rsidRPr="006E0681">
              <w:rPr>
                <w:rFonts w:ascii="Arial Narrow" w:eastAsia="Times New Roman" w:hAnsi="Arial Narrow" w:cs="Times New Roman"/>
                <w:sz w:val="16"/>
                <w:szCs w:val="16"/>
                <w:u w:val="single"/>
                <w:vertAlign w:val="superscript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70555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ne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344B52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350/970 (36.1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A6089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329/948 (34.7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7371B" w14:textId="06B69373" w:rsidR="00134F02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RR 1.0</w:t>
            </w:r>
            <w:r w:rsidR="00DD710E"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3</w:t>
            </w:r>
          </w:p>
          <w:p w14:paraId="5A960FC8" w14:textId="211D66A3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(0.9</w:t>
            </w:r>
            <w:r w:rsidR="00DD710E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3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to 1.1</w:t>
            </w:r>
            <w:r w:rsidR="00DD710E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4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1ADD88" w14:textId="77777777" w:rsidR="00F359ED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21 more per 1000</w:t>
            </w:r>
          </w:p>
          <w:p w14:paraId="49E84559" w14:textId="7C404EB6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(</w:t>
            </w: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from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17 fewer to 66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1CB91" w14:textId="77777777" w:rsidR="00134F02" w:rsidRPr="006E0681" w:rsidRDefault="006D7A9C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Cambria" w:eastAsia="Times New Roman" w:hAnsi="Cambria" w:cs="Times New Roman"/>
                <w:sz w:val="16"/>
                <w:szCs w:val="16"/>
                <w:lang w:val="en-CA"/>
              </w:rPr>
              <w:t>⨁⨁</w:t>
            </w:r>
            <w:r w:rsidRPr="006E0681">
              <w:rPr>
                <w:rFonts w:ascii="Menlo Bold" w:eastAsia="Times New Roman" w:hAnsi="Menlo Bold" w:cs="Menlo Bold"/>
                <w:sz w:val="16"/>
                <w:szCs w:val="16"/>
                <w:lang w:val="en-CA"/>
              </w:rPr>
              <w:t>◯◯</w:t>
            </w:r>
          </w:p>
          <w:p w14:paraId="6EB93973" w14:textId="5BE9F6E6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DF3FA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CRITICAL</w:t>
            </w:r>
          </w:p>
        </w:tc>
      </w:tr>
      <w:tr w:rsidR="0058537E" w:rsidRPr="006E0681" w14:paraId="2DDAFA81" w14:textId="77777777" w:rsidTr="00134F02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487C72" w14:textId="242B1E59" w:rsidR="009B257B" w:rsidRPr="006E0681" w:rsidRDefault="009B257B" w:rsidP="00911BE3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CA"/>
              </w:rPr>
              <w:t>Nutritional status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(follow up: range 1 to 12 months; assessed with: mean weight gained per day or </w:t>
            </w:r>
            <w:r w:rsidR="004F7A08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the 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final weight assessed by clinicians; better indicated by higher </w:t>
            </w:r>
            <w:r w:rsidR="00542AD6"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values)</w:t>
            </w:r>
          </w:p>
        </w:tc>
      </w:tr>
      <w:tr w:rsidR="00903CEC" w:rsidRPr="006E0681" w14:paraId="7801780A" w14:textId="77777777" w:rsidTr="00134F0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8FF94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1AD00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randomised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6C9D7" w14:textId="07C98947" w:rsidR="009B257B" w:rsidRPr="006E0681" w:rsidRDefault="009B257B" w:rsidP="009D550C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erious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 </w:t>
            </w: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val="en-CA"/>
              </w:rPr>
              <w:t> </w:t>
            </w:r>
            <w:r w:rsidR="009D550C" w:rsidRPr="006E0681">
              <w:rPr>
                <w:rFonts w:ascii="Arial Narrow" w:eastAsia="Times New Roman" w:hAnsi="Arial Narrow" w:cs="Times New Roman"/>
                <w:sz w:val="16"/>
                <w:szCs w:val="16"/>
                <w:u w:val="single"/>
                <w:vertAlign w:val="superscript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8A2C3A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t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CF6EDC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t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CB3D4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t</w:t>
            </w:r>
            <w:proofErr w:type="gramEnd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 xml:space="preserve">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BB7E9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proofErr w:type="gramStart"/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none</w:t>
            </w:r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B5510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11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B2478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11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311BF" w14:textId="77777777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B5B11" w14:textId="77777777" w:rsidR="00134F02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SMD </w:t>
            </w:r>
            <w:r w:rsidRPr="006E0681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CA"/>
              </w:rPr>
              <w:t>0.06 higher</w:t>
            </w:r>
          </w:p>
          <w:p w14:paraId="3FBC937E" w14:textId="74DB56BC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(0.02 lower to 0.15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5555C5" w14:textId="77777777" w:rsidR="00134F02" w:rsidRPr="006E0681" w:rsidRDefault="006D7A9C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Cambria" w:eastAsia="Times New Roman" w:hAnsi="Cambria" w:cs="Times New Roman"/>
                <w:sz w:val="16"/>
                <w:szCs w:val="16"/>
                <w:lang w:val="en-CA"/>
              </w:rPr>
              <w:t>⨁⨁⨁</w:t>
            </w:r>
            <w:r w:rsidRPr="006E0681">
              <w:rPr>
                <w:rFonts w:ascii="Menlo Bold" w:eastAsia="Times New Roman" w:hAnsi="Menlo Bold" w:cs="Menlo Bold"/>
                <w:sz w:val="16"/>
                <w:szCs w:val="16"/>
                <w:lang w:val="en-CA"/>
              </w:rPr>
              <w:t>◯</w:t>
            </w:r>
          </w:p>
          <w:p w14:paraId="40733113" w14:textId="6C015CE3" w:rsidR="009B257B" w:rsidRPr="006E0681" w:rsidRDefault="009B257B" w:rsidP="00134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MODE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2E79C0" w14:textId="77777777" w:rsidR="009B257B" w:rsidRPr="006E0681" w:rsidRDefault="009B257B" w:rsidP="00134F02">
            <w:pPr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</w:pPr>
            <w:r w:rsidRPr="006E0681">
              <w:rPr>
                <w:rFonts w:ascii="Arial Narrow" w:eastAsia="Times New Roman" w:hAnsi="Arial Narrow" w:cs="Times New Roman"/>
                <w:sz w:val="16"/>
                <w:szCs w:val="16"/>
                <w:lang w:val="en-CA"/>
              </w:rPr>
              <w:t>CRITICAL</w:t>
            </w:r>
          </w:p>
        </w:tc>
      </w:tr>
    </w:tbl>
    <w:p w14:paraId="6B6707CC" w14:textId="7A1A038A" w:rsidR="009B257B" w:rsidRPr="006E0681" w:rsidRDefault="00903CEC" w:rsidP="00134F02">
      <w:pPr>
        <w:spacing w:beforeAutospacing="1" w:afterAutospacing="1" w:line="140" w:lineRule="atLeast"/>
        <w:rPr>
          <w:rFonts w:ascii="Arial Narrow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S</w:t>
      </w:r>
      <w:r w:rsidR="009B257B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MD – </w:t>
      </w:r>
      <w:r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 xml:space="preserve">standardised </w:t>
      </w:r>
      <w:r w:rsidR="009B257B" w:rsidRPr="006E0681">
        <w:rPr>
          <w:rFonts w:ascii="Arial Narrow" w:hAnsi="Arial Narrow" w:cs="Times New Roman"/>
          <w:color w:val="000000"/>
          <w:sz w:val="16"/>
          <w:szCs w:val="16"/>
          <w:lang w:val="en-CA"/>
        </w:rPr>
        <w:t>mean difference, RR – relative risk</w:t>
      </w:r>
    </w:p>
    <w:p w14:paraId="6AA31A2A" w14:textId="587E0389" w:rsidR="009B257B" w:rsidRPr="006E0681" w:rsidRDefault="00911BE3" w:rsidP="00134F02">
      <w:pPr>
        <w:numPr>
          <w:ilvl w:val="0"/>
          <w:numId w:val="1"/>
        </w:numPr>
        <w:spacing w:beforeAutospacing="1" w:afterAutospacing="1" w:line="140" w:lineRule="atLeast"/>
        <w:ind w:left="0"/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Random sequence generation was unclear in 4 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studies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and</w:t>
      </w:r>
      <w:r w:rsidR="00D36045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in 2 </w:t>
      </w:r>
      <w:r w:rsidR="00C863BA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studies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20% to 30% </w:t>
      </w:r>
      <w:r w:rsidR="004F7A08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of participants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were 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lost to follow-up</w:t>
      </w:r>
    </w:p>
    <w:p w14:paraId="0E2F9D3F" w14:textId="4939EFCE" w:rsidR="009B257B" w:rsidRPr="006E0681" w:rsidRDefault="009B257B" w:rsidP="00134F02">
      <w:pPr>
        <w:numPr>
          <w:ilvl w:val="0"/>
          <w:numId w:val="1"/>
        </w:numPr>
        <w:spacing w:beforeAutospacing="1" w:afterAutospacing="1" w:line="140" w:lineRule="atLeast"/>
        <w:ind w:left="0"/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95% </w:t>
      </w:r>
      <w:r w:rsidR="00911BE3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CI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does not exclude an appreciable clinical benefit</w:t>
      </w:r>
      <w:r w:rsidR="00134F02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or no difference.</w:t>
      </w:r>
    </w:p>
    <w:p w14:paraId="53B02126" w14:textId="732036E6" w:rsidR="009B257B" w:rsidRPr="006E0681" w:rsidRDefault="00911BE3" w:rsidP="00134F02">
      <w:pPr>
        <w:numPr>
          <w:ilvl w:val="0"/>
          <w:numId w:val="1"/>
        </w:numPr>
        <w:spacing w:beforeAutospacing="1" w:afterAutospacing="1" w:line="140" w:lineRule="atLeast"/>
        <w:ind w:left="0"/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20% and 30%</w:t>
      </w:r>
      <w:r w:rsidR="006F4BB6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of patients lost to follow-up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in both studies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; there is a 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concern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about 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blinded assessment of outcomes and </w:t>
      </w:r>
      <w:r w:rsidR="00134F02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inadequate 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description of the allocation concealment</w:t>
      </w:r>
    </w:p>
    <w:p w14:paraId="5CCF5932" w14:textId="77777777" w:rsidR="008263DE" w:rsidRPr="006E0681" w:rsidRDefault="008263DE" w:rsidP="008263DE">
      <w:pPr>
        <w:numPr>
          <w:ilvl w:val="0"/>
          <w:numId w:val="1"/>
        </w:numPr>
        <w:spacing w:beforeAutospacing="1" w:afterAutospacing="1" w:line="140" w:lineRule="atLeast"/>
        <w:ind w:left="0"/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Only 29 events.</w:t>
      </w:r>
    </w:p>
    <w:p w14:paraId="26F48F8A" w14:textId="38D8CCCC" w:rsidR="009B257B" w:rsidRPr="006E0681" w:rsidRDefault="006F4BB6" w:rsidP="00134F02">
      <w:pPr>
        <w:numPr>
          <w:ilvl w:val="0"/>
          <w:numId w:val="1"/>
        </w:numPr>
        <w:spacing w:beforeAutospacing="1" w:afterAutospacing="1" w:line="140" w:lineRule="atLeast"/>
        <w:ind w:left="0"/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Only one study with 30% </w:t>
      </w:r>
      <w:r w:rsidR="00911BE3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lost to follow-up 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and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inadequate description of blind outcome 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assessment</w:t>
      </w:r>
    </w:p>
    <w:p w14:paraId="0789F5A7" w14:textId="28F0CAA4" w:rsidR="009D550C" w:rsidRPr="006E0681" w:rsidRDefault="009D550C" w:rsidP="009D550C">
      <w:pPr>
        <w:numPr>
          <w:ilvl w:val="0"/>
          <w:numId w:val="1"/>
        </w:numPr>
        <w:spacing w:beforeAutospacing="1" w:afterAutospacing="1" w:line="140" w:lineRule="atLeast"/>
        <w:ind w:left="0"/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Only 12 events.</w:t>
      </w:r>
    </w:p>
    <w:p w14:paraId="0F3367B8" w14:textId="038C47CA" w:rsidR="009B257B" w:rsidRPr="006E0681" w:rsidRDefault="00911BE3" w:rsidP="00134F02">
      <w:pPr>
        <w:numPr>
          <w:ilvl w:val="0"/>
          <w:numId w:val="1"/>
        </w:numPr>
        <w:spacing w:beforeAutospacing="1" w:afterAutospacing="1" w:line="140" w:lineRule="atLeast"/>
        <w:ind w:left="0"/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There was </w:t>
      </w:r>
      <w:r w:rsidR="00824309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20 to 30%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lost to follow-up in 4 studies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;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5 studies did not describe blinded outcome assessment, and 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random sequence </w:t>
      </w:r>
      <w:r w:rsidR="00824309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generation 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and allocation concealment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were 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not adequately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described (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in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2 </w:t>
      </w:r>
      <w:r w:rsidR="00824309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and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3 </w:t>
      </w:r>
      <w:r w:rsidR="009B257B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studies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,</w:t>
      </w:r>
      <w:r w:rsidR="00824309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respectively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)</w:t>
      </w:r>
      <w:r w:rsidR="00824309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.</w:t>
      </w:r>
    </w:p>
    <w:p w14:paraId="421EB55E" w14:textId="1C02BBC5" w:rsidR="009B257B" w:rsidRPr="006E0681" w:rsidRDefault="009B257B" w:rsidP="00134F02">
      <w:pPr>
        <w:numPr>
          <w:ilvl w:val="0"/>
          <w:numId w:val="1"/>
        </w:numPr>
        <w:spacing w:beforeAutospacing="1" w:afterAutospacing="1" w:line="140" w:lineRule="atLeast"/>
        <w:ind w:left="0"/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95% confidence interval does not exclude </w:t>
      </w:r>
      <w:r w:rsidR="002F7575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an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appreciable harm</w:t>
      </w:r>
    </w:p>
    <w:p w14:paraId="2F20A17B" w14:textId="7D36670D" w:rsidR="009B257B" w:rsidRPr="006E0681" w:rsidRDefault="009B257B" w:rsidP="00134F02">
      <w:pPr>
        <w:numPr>
          <w:ilvl w:val="0"/>
          <w:numId w:val="1"/>
        </w:numPr>
        <w:spacing w:beforeAutospacing="1" w:afterAutospacing="1" w:line="140" w:lineRule="atLeast"/>
        <w:ind w:left="0"/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</w:pP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Blind outcome assessment was not described in </w:t>
      </w:r>
      <w:r w:rsidR="00911BE3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8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studies</w:t>
      </w:r>
      <w:r w:rsidR="00911BE3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and in 2 studies there was large 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number of patients lost to follow-up</w:t>
      </w:r>
    </w:p>
    <w:p w14:paraId="74599536" w14:textId="272AD642" w:rsidR="0020720C" w:rsidRPr="006E0681" w:rsidRDefault="004F7A08" w:rsidP="00134F02">
      <w:pPr>
        <w:numPr>
          <w:ilvl w:val="0"/>
          <w:numId w:val="1"/>
        </w:numPr>
        <w:spacing w:beforeAutospacing="1" w:afterAutospacing="1" w:line="140" w:lineRule="atLeast"/>
        <w:ind w:left="0"/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</w:pPr>
      <w:bookmarkStart w:id="0" w:name="_GoBack"/>
      <w:r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There is a</w:t>
      </w:r>
      <w:bookmarkEnd w:id="0"/>
      <w:r w:rsidR="009C0427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c</w:t>
      </w:r>
      <w:r w:rsidR="004307FC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oncern that </w:t>
      </w:r>
      <w:r w:rsidR="009C0427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only one study reported</w:t>
      </w:r>
      <w:r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this outcome and did not </w:t>
      </w:r>
      <w:r w:rsidR="009C0427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descri</w:t>
      </w:r>
      <w:r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be</w:t>
      </w:r>
      <w:r w:rsidR="009C0427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</w:t>
      </w:r>
      <w:r w:rsidR="0020720C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how </w:t>
      </w:r>
      <w:r w:rsidR="009C0427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the </w:t>
      </w:r>
      <w:r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outcome was </w:t>
      </w:r>
      <w:r w:rsidR="009C0427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measured (</w:t>
      </w:r>
      <w:r w:rsidR="0020720C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it seems</w:t>
      </w:r>
      <w:r w:rsidR="009C0427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</w:t>
      </w:r>
      <w:r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to be </w:t>
      </w:r>
      <w:r w:rsidR="009C0427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a</w:t>
      </w:r>
      <w:r w:rsidR="0020720C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self-reported adverse reaction to food</w:t>
      </w:r>
      <w:r w:rsidR="009C0427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)</w:t>
      </w:r>
      <w:r w:rsidR="004307FC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; there is very serious concern that this outcome does not reflect allergic reactions at all.</w:t>
      </w:r>
    </w:p>
    <w:p w14:paraId="11DFA65B" w14:textId="6DB73471" w:rsidR="00F6153B" w:rsidRPr="006E0681" w:rsidRDefault="004F7A08" w:rsidP="00134F02">
      <w:pPr>
        <w:numPr>
          <w:ilvl w:val="0"/>
          <w:numId w:val="1"/>
        </w:numPr>
        <w:spacing w:beforeAutospacing="1" w:afterAutospacing="1" w:line="140" w:lineRule="atLeast"/>
        <w:ind w:left="0"/>
        <w:rPr>
          <w:sz w:val="16"/>
          <w:szCs w:val="16"/>
        </w:rPr>
      </w:pPr>
      <w:r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Development of</w:t>
      </w:r>
      <w:r w:rsidR="00A627AE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asthma was not directly measured and </w:t>
      </w:r>
      <w:r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the guideline panel was</w:t>
      </w:r>
      <w:r w:rsidR="00A627AE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uncertain </w:t>
      </w:r>
      <w:r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whether</w:t>
      </w:r>
      <w:r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 </w:t>
      </w:r>
      <w:r w:rsidR="00A627AE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recurrent wheezing </w:t>
      </w:r>
      <w:r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 xml:space="preserve">is an appropriate </w:t>
      </w:r>
      <w:r w:rsidR="00A627AE" w:rsidRPr="006E0681">
        <w:rPr>
          <w:rFonts w:ascii="Arial Narrow" w:eastAsia="Times New Roman" w:hAnsi="Arial Narrow" w:cs="Times New Roman"/>
          <w:color w:val="000000"/>
          <w:sz w:val="16"/>
          <w:szCs w:val="16"/>
          <w:lang w:val="en-CA"/>
        </w:rPr>
        <w:t>proxy for development of asthma</w:t>
      </w:r>
    </w:p>
    <w:sectPr w:rsidR="00F6153B" w:rsidRPr="006E0681" w:rsidSect="006A1A43">
      <w:pgSz w:w="16820" w:h="11900" w:orient="landscape"/>
      <w:pgMar w:top="680" w:right="680" w:bottom="680" w:left="6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033D4"/>
    <w:multiLevelType w:val="multilevel"/>
    <w:tmpl w:val="2BA49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57B"/>
    <w:rsid w:val="00134F02"/>
    <w:rsid w:val="001373ED"/>
    <w:rsid w:val="00166EB3"/>
    <w:rsid w:val="0020720C"/>
    <w:rsid w:val="00227112"/>
    <w:rsid w:val="002F7575"/>
    <w:rsid w:val="003B6966"/>
    <w:rsid w:val="004307FC"/>
    <w:rsid w:val="00455868"/>
    <w:rsid w:val="0045782D"/>
    <w:rsid w:val="004F6D67"/>
    <w:rsid w:val="004F7A08"/>
    <w:rsid w:val="00542AD6"/>
    <w:rsid w:val="005763A3"/>
    <w:rsid w:val="0058537E"/>
    <w:rsid w:val="005A5EA6"/>
    <w:rsid w:val="006A1A43"/>
    <w:rsid w:val="006C146A"/>
    <w:rsid w:val="006D7A9C"/>
    <w:rsid w:val="006E0681"/>
    <w:rsid w:val="006F4BB6"/>
    <w:rsid w:val="00782ABD"/>
    <w:rsid w:val="007A200F"/>
    <w:rsid w:val="0080106B"/>
    <w:rsid w:val="00824309"/>
    <w:rsid w:val="008263DE"/>
    <w:rsid w:val="00852162"/>
    <w:rsid w:val="008F56DB"/>
    <w:rsid w:val="00903CEC"/>
    <w:rsid w:val="00911BE3"/>
    <w:rsid w:val="00945F4E"/>
    <w:rsid w:val="009B257B"/>
    <w:rsid w:val="009C0427"/>
    <w:rsid w:val="009D32A2"/>
    <w:rsid w:val="009D550C"/>
    <w:rsid w:val="00A07746"/>
    <w:rsid w:val="00A10B30"/>
    <w:rsid w:val="00A627AE"/>
    <w:rsid w:val="00B02B25"/>
    <w:rsid w:val="00B73449"/>
    <w:rsid w:val="00C10A93"/>
    <w:rsid w:val="00C863BA"/>
    <w:rsid w:val="00C91EEE"/>
    <w:rsid w:val="00D14A51"/>
    <w:rsid w:val="00D36045"/>
    <w:rsid w:val="00DD710E"/>
    <w:rsid w:val="00E1584D"/>
    <w:rsid w:val="00EF02EE"/>
    <w:rsid w:val="00F11A9F"/>
    <w:rsid w:val="00F359ED"/>
    <w:rsid w:val="00F464CF"/>
    <w:rsid w:val="00F6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E87E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B257B"/>
  </w:style>
  <w:style w:type="paragraph" w:styleId="NormalWeb">
    <w:name w:val="Normal (Web)"/>
    <w:basedOn w:val="Normal"/>
    <w:uiPriority w:val="99"/>
    <w:unhideWhenUsed/>
    <w:rsid w:val="009B257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customStyle="1" w:styleId="label">
    <w:name w:val="label"/>
    <w:basedOn w:val="DefaultParagraphFont"/>
    <w:rsid w:val="009B257B"/>
  </w:style>
  <w:style w:type="character" w:customStyle="1" w:styleId="cell">
    <w:name w:val="cell"/>
    <w:basedOn w:val="DefaultParagraphFont"/>
    <w:rsid w:val="009B257B"/>
  </w:style>
  <w:style w:type="character" w:customStyle="1" w:styleId="block">
    <w:name w:val="block"/>
    <w:basedOn w:val="DefaultParagraphFont"/>
    <w:rsid w:val="009B257B"/>
  </w:style>
  <w:style w:type="character" w:customStyle="1" w:styleId="quality-sign">
    <w:name w:val="quality-sign"/>
    <w:basedOn w:val="DefaultParagraphFont"/>
    <w:rsid w:val="009B257B"/>
  </w:style>
  <w:style w:type="character" w:customStyle="1" w:styleId="underline">
    <w:name w:val="underline"/>
    <w:basedOn w:val="DefaultParagraphFont"/>
    <w:rsid w:val="009B257B"/>
  </w:style>
  <w:style w:type="character" w:customStyle="1" w:styleId="cell-value">
    <w:name w:val="cell-value"/>
    <w:basedOn w:val="DefaultParagraphFont"/>
    <w:rsid w:val="009B257B"/>
  </w:style>
  <w:style w:type="character" w:styleId="CommentReference">
    <w:name w:val="annotation reference"/>
    <w:basedOn w:val="DefaultParagraphFont"/>
    <w:uiPriority w:val="99"/>
    <w:semiHidden/>
    <w:unhideWhenUsed/>
    <w:rsid w:val="00134F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F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F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F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F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F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F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B257B"/>
  </w:style>
  <w:style w:type="paragraph" w:styleId="NormalWeb">
    <w:name w:val="Normal (Web)"/>
    <w:basedOn w:val="Normal"/>
    <w:uiPriority w:val="99"/>
    <w:unhideWhenUsed/>
    <w:rsid w:val="009B257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customStyle="1" w:styleId="label">
    <w:name w:val="label"/>
    <w:basedOn w:val="DefaultParagraphFont"/>
    <w:rsid w:val="009B257B"/>
  </w:style>
  <w:style w:type="character" w:customStyle="1" w:styleId="cell">
    <w:name w:val="cell"/>
    <w:basedOn w:val="DefaultParagraphFont"/>
    <w:rsid w:val="009B257B"/>
  </w:style>
  <w:style w:type="character" w:customStyle="1" w:styleId="block">
    <w:name w:val="block"/>
    <w:basedOn w:val="DefaultParagraphFont"/>
    <w:rsid w:val="009B257B"/>
  </w:style>
  <w:style w:type="character" w:customStyle="1" w:styleId="quality-sign">
    <w:name w:val="quality-sign"/>
    <w:basedOn w:val="DefaultParagraphFont"/>
    <w:rsid w:val="009B257B"/>
  </w:style>
  <w:style w:type="character" w:customStyle="1" w:styleId="underline">
    <w:name w:val="underline"/>
    <w:basedOn w:val="DefaultParagraphFont"/>
    <w:rsid w:val="009B257B"/>
  </w:style>
  <w:style w:type="character" w:customStyle="1" w:styleId="cell-value">
    <w:name w:val="cell-value"/>
    <w:basedOn w:val="DefaultParagraphFont"/>
    <w:rsid w:val="009B257B"/>
  </w:style>
  <w:style w:type="character" w:styleId="CommentReference">
    <w:name w:val="annotation reference"/>
    <w:basedOn w:val="DefaultParagraphFont"/>
    <w:uiPriority w:val="99"/>
    <w:semiHidden/>
    <w:unhideWhenUsed/>
    <w:rsid w:val="00134F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F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F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F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F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F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F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49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74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70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0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34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0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67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1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49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27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2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89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6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58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57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86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52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9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50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8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85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2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72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16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83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06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19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9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76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55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512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11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0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0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97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57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44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16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26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96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51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13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4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12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1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2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70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55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5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8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9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53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5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8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83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34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99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4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51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65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07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86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52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161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27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98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3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1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30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29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42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7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86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30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93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75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1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57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85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40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8</Words>
  <Characters>2897</Characters>
  <Application>Microsoft Macintosh Word</Application>
  <DocSecurity>0</DocSecurity>
  <Lines>24</Lines>
  <Paragraphs>6</Paragraphs>
  <ScaleCrop>false</ScaleCrop>
  <Company>ITESM</Company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uello</dc:creator>
  <cp:keywords/>
  <dc:description/>
  <cp:lastModifiedBy>Carlos Cuello</cp:lastModifiedBy>
  <cp:revision>3</cp:revision>
  <cp:lastPrinted>2015-01-14T17:44:00Z</cp:lastPrinted>
  <dcterms:created xsi:type="dcterms:W3CDTF">2015-07-29T14:55:00Z</dcterms:created>
  <dcterms:modified xsi:type="dcterms:W3CDTF">2015-08-08T21:25:00Z</dcterms:modified>
</cp:coreProperties>
</file>